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6657" w:rsidRPr="003D774C" w:rsidRDefault="007C717F" w:rsidP="0038665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3 </w:t>
      </w:r>
      <w:r w:rsidR="00386657" w:rsidRPr="003D774C">
        <w:rPr>
          <w:rFonts w:ascii="Times New Roman" w:hAnsi="Times New Roman" w:cs="Times New Roman"/>
          <w:b/>
          <w:sz w:val="20"/>
          <w:szCs w:val="20"/>
        </w:rPr>
        <w:t>Table : Participants profile</w:t>
      </w:r>
      <w:r>
        <w:rPr>
          <w:rFonts w:ascii="Times New Roman" w:hAnsi="Times New Roman" w:cs="Times New Roman"/>
          <w:b/>
          <w:sz w:val="20"/>
          <w:szCs w:val="20"/>
        </w:rPr>
        <w:t xml:space="preserve"> (Clinicians)</w:t>
      </w:r>
    </w:p>
    <w:tbl>
      <w:tblPr>
        <w:tblStyle w:val="TableGrid"/>
        <w:tblpPr w:leftFromText="180" w:rightFromText="180" w:vertAnchor="page" w:horzAnchor="margin" w:tblpXSpec="center" w:tblpY="2261"/>
        <w:tblW w:w="12505" w:type="dxa"/>
        <w:tblLayout w:type="fixed"/>
        <w:tblLook w:val="04A0" w:firstRow="1" w:lastRow="0" w:firstColumn="1" w:lastColumn="0" w:noHBand="0" w:noVBand="1"/>
      </w:tblPr>
      <w:tblGrid>
        <w:gridCol w:w="1255"/>
        <w:gridCol w:w="900"/>
        <w:gridCol w:w="981"/>
        <w:gridCol w:w="1089"/>
        <w:gridCol w:w="990"/>
        <w:gridCol w:w="1169"/>
        <w:gridCol w:w="1171"/>
        <w:gridCol w:w="1080"/>
        <w:gridCol w:w="1080"/>
        <w:gridCol w:w="1350"/>
        <w:gridCol w:w="1440"/>
      </w:tblGrid>
      <w:tr w:rsidR="00386657" w:rsidRPr="003D774C" w:rsidTr="004E4223">
        <w:trPr>
          <w:trHeight w:val="1079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6657" w:rsidRPr="003D774C" w:rsidRDefault="00386657" w:rsidP="004E4223">
            <w:pPr>
              <w:ind w:left="35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seudonym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6657" w:rsidRPr="003D774C" w:rsidRDefault="00386657" w:rsidP="004E42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 (Years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6657" w:rsidRPr="003D774C" w:rsidRDefault="00386657" w:rsidP="004E42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6657" w:rsidRPr="003D774C" w:rsidRDefault="00386657" w:rsidP="004E42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6657" w:rsidRPr="003D774C" w:rsidRDefault="00386657" w:rsidP="004E42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fession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6657" w:rsidRPr="003D774C" w:rsidRDefault="00386657" w:rsidP="004E42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alty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6657" w:rsidRPr="003D774C" w:rsidRDefault="00386657" w:rsidP="004E42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rrent grad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6657" w:rsidRPr="003D774C" w:rsidRDefault="00386657" w:rsidP="004E42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lliative care team memb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6657" w:rsidRPr="003D774C" w:rsidRDefault="00386657" w:rsidP="004E42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rectly involve in breast cancer ca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6657" w:rsidRPr="003D774C" w:rsidRDefault="00386657" w:rsidP="004E42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s of practice in palliative care &amp; breast canc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6657" w:rsidRPr="003D774C" w:rsidRDefault="00386657" w:rsidP="004E42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rrent position in the hospital</w:t>
            </w:r>
          </w:p>
        </w:tc>
      </w:tr>
      <w:tr w:rsidR="00386657" w:rsidRPr="003D774C" w:rsidTr="004E4223">
        <w:trPr>
          <w:trHeight w:val="18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DA557A" w:rsidP="004E42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-3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.D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liative Surgery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ali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liative Surgeon</w:t>
            </w:r>
          </w:p>
        </w:tc>
      </w:tr>
      <w:tr w:rsidR="00386657" w:rsidRPr="003D774C" w:rsidTr="004E4223">
        <w:trPr>
          <w:trHeight w:val="18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486C9A" w:rsidP="004E42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5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c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ing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ology and Palliative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 speciali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ology and Palliative care nurse</w:t>
            </w:r>
          </w:p>
        </w:tc>
      </w:tr>
      <w:tr w:rsidR="00386657" w:rsidRPr="003D774C" w:rsidTr="004E4223">
        <w:trPr>
          <w:trHeight w:val="18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b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486C9A" w:rsidP="004E42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.D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tion Oncology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ali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tion Oncologist</w:t>
            </w:r>
          </w:p>
        </w:tc>
      </w:tr>
      <w:tr w:rsidR="00386657" w:rsidRPr="003D774C" w:rsidTr="004E4223">
        <w:trPr>
          <w:trHeight w:val="18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yapo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486C9A" w:rsidP="004E42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-3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llowshi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lliative 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ali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liative Care Specialist</w:t>
            </w:r>
          </w:p>
        </w:tc>
      </w:tr>
      <w:tr w:rsidR="00386657" w:rsidRPr="003D774C" w:rsidTr="004E4223">
        <w:trPr>
          <w:trHeight w:val="18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f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486C9A" w:rsidP="004E42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-3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liative Oncology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</w:tr>
      <w:tr w:rsidR="00386657" w:rsidRPr="003D774C" w:rsidTr="004E4223">
        <w:trPr>
          <w:trHeight w:val="18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zah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486C9A" w:rsidP="004E42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-3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practitioner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 Medical Offic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 Medical Officer</w:t>
            </w:r>
          </w:p>
        </w:tc>
      </w:tr>
      <w:tr w:rsidR="00386657" w:rsidRPr="003D774C" w:rsidTr="004E4223">
        <w:trPr>
          <w:trHeight w:val="18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wasi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486C9A" w:rsidP="004E42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-39</w:t>
            </w:r>
            <w:bookmarkStart w:id="0" w:name="_GoBack"/>
            <w:bookmarkEnd w:id="0"/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practitioner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 Medical Offic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6657" w:rsidRPr="003D774C" w:rsidRDefault="00386657" w:rsidP="004E42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 Medical Officer</w:t>
            </w:r>
          </w:p>
        </w:tc>
      </w:tr>
    </w:tbl>
    <w:p w:rsidR="00386657" w:rsidRPr="003D774C" w:rsidRDefault="00386657" w:rsidP="003866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386657" w:rsidRPr="003D774C" w:rsidRDefault="00386657" w:rsidP="003866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386657" w:rsidRPr="003D774C" w:rsidRDefault="00386657" w:rsidP="003866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386657" w:rsidRPr="003D774C" w:rsidRDefault="00386657" w:rsidP="003866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5F46C8" w:rsidRDefault="005F46C8"/>
    <w:sectPr w:rsidR="005F46C8" w:rsidSect="00A738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7F2A" w:rsidRDefault="00407F2A" w:rsidP="007C717F">
      <w:pPr>
        <w:spacing w:after="0" w:line="240" w:lineRule="auto"/>
      </w:pPr>
      <w:r>
        <w:separator/>
      </w:r>
    </w:p>
  </w:endnote>
  <w:endnote w:type="continuationSeparator" w:id="0">
    <w:p w:rsidR="00407F2A" w:rsidRDefault="00407F2A" w:rsidP="007C71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7F2A" w:rsidRDefault="00407F2A" w:rsidP="007C717F">
      <w:pPr>
        <w:spacing w:after="0" w:line="240" w:lineRule="auto"/>
      </w:pPr>
      <w:r>
        <w:separator/>
      </w:r>
    </w:p>
  </w:footnote>
  <w:footnote w:type="continuationSeparator" w:id="0">
    <w:p w:rsidR="00407F2A" w:rsidRDefault="00407F2A" w:rsidP="007C71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657"/>
    <w:rsid w:val="00053A7D"/>
    <w:rsid w:val="00386657"/>
    <w:rsid w:val="00407F2A"/>
    <w:rsid w:val="00486C9A"/>
    <w:rsid w:val="005F46C8"/>
    <w:rsid w:val="007C717F"/>
    <w:rsid w:val="008B654E"/>
    <w:rsid w:val="00D31F62"/>
    <w:rsid w:val="00DA5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895F3C"/>
  <w15:chartTrackingRefBased/>
  <w15:docId w15:val="{3C6E7554-9295-4185-AB67-BA41582FE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66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6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7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17F"/>
  </w:style>
  <w:style w:type="paragraph" w:styleId="Footer">
    <w:name w:val="footer"/>
    <w:basedOn w:val="Normal"/>
    <w:link w:val="FooterChar"/>
    <w:uiPriority w:val="99"/>
    <w:unhideWhenUsed/>
    <w:rsid w:val="007C7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woa Bonsu (216073338)</dc:creator>
  <cp:keywords/>
  <dc:description/>
  <cp:lastModifiedBy>adwoa bemah bonsu</cp:lastModifiedBy>
  <cp:revision>3</cp:revision>
  <dcterms:created xsi:type="dcterms:W3CDTF">2019-01-16T18:06:00Z</dcterms:created>
  <dcterms:modified xsi:type="dcterms:W3CDTF">2019-01-16T18:19:00Z</dcterms:modified>
</cp:coreProperties>
</file>